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F5C89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76DC871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2214D191" w14:textId="77777777" w:rsidTr="00E341E9">
        <w:tc>
          <w:tcPr>
            <w:tcW w:w="1951" w:type="dxa"/>
          </w:tcPr>
          <w:p w14:paraId="69AF544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6409DE8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77F681A7" w14:textId="77777777" w:rsidR="00191A23" w:rsidRPr="0022554A" w:rsidRDefault="00191A23" w:rsidP="0023177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46D8E299" w14:textId="77777777" w:rsidR="00191A23" w:rsidRPr="0022554A" w:rsidRDefault="00191A23" w:rsidP="0023177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0979D609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2E3712B2" w14:textId="77777777" w:rsidTr="00E341E9">
        <w:tc>
          <w:tcPr>
            <w:tcW w:w="1951" w:type="dxa"/>
            <w:vMerge w:val="restart"/>
          </w:tcPr>
          <w:p w14:paraId="13B8674B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245F63E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7A87EBC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B6D3C36" w14:textId="51D19C6C" w:rsidR="00191A23" w:rsidRPr="0022554A" w:rsidRDefault="00231773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38ABB477" w14:textId="2EC74A8E" w:rsidR="00191A23" w:rsidRPr="0022554A" w:rsidRDefault="00231773" w:rsidP="0022554A">
            <w:pPr>
              <w:tabs>
                <w:tab w:val="left" w:pos="5400"/>
              </w:tabs>
              <w:rPr>
                <w:sz w:val="20"/>
              </w:rPr>
            </w:pPr>
            <w:r w:rsidRPr="00231773">
              <w:rPr>
                <w:sz w:val="20"/>
              </w:rPr>
              <w:t>Comparative effectiveness of intrathecal morphine versus erector spinae plane block for analgesia after scoliosis surgery: a retrospective analysis</w:t>
            </w:r>
          </w:p>
        </w:tc>
      </w:tr>
      <w:tr w:rsidR="00191A23" w:rsidRPr="0022554A" w14:paraId="47A4C44E" w14:textId="77777777" w:rsidTr="00E341E9">
        <w:tc>
          <w:tcPr>
            <w:tcW w:w="1951" w:type="dxa"/>
            <w:vMerge/>
          </w:tcPr>
          <w:p w14:paraId="11D50BD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3534BE8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437F19F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7E12E98B" w14:textId="38A2A564" w:rsidR="00191A23" w:rsidRPr="0022554A" w:rsidRDefault="000C1C23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C1C23">
              <w:rPr>
                <w:sz w:val="20"/>
              </w:rPr>
              <w:t>Abstract file</w:t>
            </w:r>
          </w:p>
        </w:tc>
        <w:tc>
          <w:tcPr>
            <w:tcW w:w="2835" w:type="dxa"/>
          </w:tcPr>
          <w:p w14:paraId="36968623" w14:textId="63B5DDA0" w:rsidR="00191A23" w:rsidRPr="0022554A" w:rsidRDefault="000F4C27" w:rsidP="0022554A">
            <w:pPr>
              <w:tabs>
                <w:tab w:val="left" w:pos="5400"/>
              </w:tabs>
              <w:rPr>
                <w:sz w:val="20"/>
              </w:rPr>
            </w:pPr>
            <w:r w:rsidRPr="000F4C27">
              <w:rPr>
                <w:sz w:val="20"/>
              </w:rPr>
              <w:t>Intrathecal morphine injection during scoliosis surgery reduced morphine consumption and postoperative pain scores</w:t>
            </w:r>
            <w:r>
              <w:rPr>
                <w:sz w:val="20"/>
              </w:rPr>
              <w:t>…</w:t>
            </w:r>
          </w:p>
        </w:tc>
      </w:tr>
      <w:tr w:rsidR="00191A23" w:rsidRPr="0022554A" w14:paraId="639CA64A" w14:textId="77777777" w:rsidTr="00E341E9">
        <w:tc>
          <w:tcPr>
            <w:tcW w:w="12157" w:type="dxa"/>
            <w:gridSpan w:val="4"/>
          </w:tcPr>
          <w:p w14:paraId="170BCB24" w14:textId="77777777" w:rsidR="00191A23" w:rsidRPr="0022554A" w:rsidRDefault="00191A23" w:rsidP="0023177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3A7CDFA6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C55617D" w14:textId="77777777" w:rsidTr="00E341E9">
        <w:tc>
          <w:tcPr>
            <w:tcW w:w="1951" w:type="dxa"/>
          </w:tcPr>
          <w:p w14:paraId="0BA44D9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3940374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6F95477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4CE4055C" w14:textId="084A2BCE" w:rsidR="00191A23" w:rsidRPr="0022554A" w:rsidRDefault="005D6D71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835" w:type="dxa"/>
          </w:tcPr>
          <w:p w14:paraId="62AE85F1" w14:textId="627FE5CD" w:rsidR="00191A23" w:rsidRPr="0022554A" w:rsidRDefault="005D6D71" w:rsidP="0022554A">
            <w:pPr>
              <w:tabs>
                <w:tab w:val="left" w:pos="5400"/>
              </w:tabs>
              <w:rPr>
                <w:sz w:val="20"/>
              </w:rPr>
            </w:pPr>
            <w:r w:rsidRPr="005D6D71">
              <w:rPr>
                <w:sz w:val="20"/>
              </w:rPr>
              <w:t>Adolescent idiopathic scoliosis (AIS) correction and fusion are extensive procedures that require effective pain management... Multimodal analgesia is recommended when following Enhanced Recovery After Surgery (ERAS) principles</w:t>
            </w:r>
          </w:p>
        </w:tc>
      </w:tr>
      <w:tr w:rsidR="00191A23" w:rsidRPr="0022554A" w14:paraId="57198D7F" w14:textId="77777777" w:rsidTr="00E341E9">
        <w:tc>
          <w:tcPr>
            <w:tcW w:w="1951" w:type="dxa"/>
          </w:tcPr>
          <w:p w14:paraId="5289EAA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0FFCC8C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6FAEB97A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1D0E78F4" w14:textId="15399417" w:rsidR="00191A23" w:rsidRPr="0022554A" w:rsidRDefault="00AA789F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4F42F764" w14:textId="4D661702" w:rsidR="00191A23" w:rsidRPr="0022554A" w:rsidRDefault="00913146" w:rsidP="0022554A">
            <w:pPr>
              <w:tabs>
                <w:tab w:val="left" w:pos="5400"/>
              </w:tabs>
              <w:rPr>
                <w:sz w:val="20"/>
              </w:rPr>
            </w:pPr>
            <w:r w:rsidRPr="00913146">
              <w:rPr>
                <w:sz w:val="20"/>
              </w:rPr>
              <w:t xml:space="preserve">The purpose of this study was to </w:t>
            </w:r>
            <w:proofErr w:type="spellStart"/>
            <w:r w:rsidRPr="00913146">
              <w:rPr>
                <w:sz w:val="20"/>
              </w:rPr>
              <w:t>analyze</w:t>
            </w:r>
            <w:proofErr w:type="spellEnd"/>
            <w:r w:rsidRPr="00913146">
              <w:rPr>
                <w:sz w:val="20"/>
              </w:rPr>
              <w:t xml:space="preserve"> the analgesic efficacy of ESPB and ITM while determining the role of each technique in lowering 24h postoperative morphine consumption as primary outcome parameter.</w:t>
            </w:r>
          </w:p>
        </w:tc>
      </w:tr>
      <w:tr w:rsidR="00191A23" w:rsidRPr="0022554A" w14:paraId="0BEC4F82" w14:textId="77777777" w:rsidTr="00E341E9">
        <w:tc>
          <w:tcPr>
            <w:tcW w:w="12157" w:type="dxa"/>
            <w:gridSpan w:val="4"/>
          </w:tcPr>
          <w:p w14:paraId="0A5616A2" w14:textId="77777777" w:rsidR="00191A23" w:rsidRPr="0022554A" w:rsidRDefault="00191A23" w:rsidP="0023177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lastRenderedPageBreak/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23AF01F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88BD790" w14:textId="77777777" w:rsidTr="00E341E9">
        <w:tc>
          <w:tcPr>
            <w:tcW w:w="1951" w:type="dxa"/>
          </w:tcPr>
          <w:p w14:paraId="03B2E6BA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014A1F6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13A35DE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7D5541B3" w14:textId="0A7B8429" w:rsidR="00191A23" w:rsidRPr="0022554A" w:rsidRDefault="009C7003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4AC667E0" w14:textId="65BFCF2B" w:rsidR="00191A23" w:rsidRPr="0022554A" w:rsidRDefault="009C7003" w:rsidP="0022554A">
            <w:pPr>
              <w:tabs>
                <w:tab w:val="left" w:pos="5400"/>
              </w:tabs>
              <w:rPr>
                <w:sz w:val="20"/>
              </w:rPr>
            </w:pPr>
            <w:r w:rsidRPr="009C7003">
              <w:rPr>
                <w:sz w:val="20"/>
              </w:rPr>
              <w:t>The Scoliosis Analgesia Per-Operative Strategies (SAPOS) study was a retrospective, monocentric, and non-interventional study...</w:t>
            </w:r>
          </w:p>
        </w:tc>
      </w:tr>
      <w:tr w:rsidR="00191A23" w:rsidRPr="0022554A" w14:paraId="15902666" w14:textId="77777777" w:rsidTr="00E341E9">
        <w:tc>
          <w:tcPr>
            <w:tcW w:w="1951" w:type="dxa"/>
          </w:tcPr>
          <w:p w14:paraId="67D98B53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1FC2CB1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0EF6065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0F5D773F" w14:textId="6C20D30B" w:rsidR="00191A23" w:rsidRPr="0022554A" w:rsidRDefault="0099323F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0FB45E3E" w14:textId="406651A7" w:rsidR="00191A23" w:rsidRPr="0022554A" w:rsidRDefault="009C7003" w:rsidP="0022554A">
            <w:pPr>
              <w:tabs>
                <w:tab w:val="left" w:pos="5400"/>
              </w:tabs>
              <w:rPr>
                <w:sz w:val="20"/>
              </w:rPr>
            </w:pPr>
            <w:r w:rsidRPr="009C7003">
              <w:rPr>
                <w:sz w:val="20"/>
              </w:rPr>
              <w:t>...conducted to compare different perioperative analgesic strategies in scoliosis surgery... between January 1, 2020, and June 30, 2023</w:t>
            </w:r>
          </w:p>
        </w:tc>
      </w:tr>
      <w:bookmarkEnd w:id="25"/>
      <w:bookmarkEnd w:id="26"/>
      <w:tr w:rsidR="00191A23" w:rsidRPr="0022554A" w14:paraId="2EFA723C" w14:textId="77777777" w:rsidTr="00E341E9">
        <w:tc>
          <w:tcPr>
            <w:tcW w:w="1951" w:type="dxa"/>
            <w:vMerge w:val="restart"/>
          </w:tcPr>
          <w:p w14:paraId="561DE18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53620D60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73A7F61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D989E8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305A61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7AC1710E" w14:textId="607D161D" w:rsidR="00191A23" w:rsidRPr="0022554A" w:rsidRDefault="004A58A7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6A1B28D5" w14:textId="54CB607B" w:rsidR="00191A23" w:rsidRPr="0022554A" w:rsidRDefault="0099323F" w:rsidP="0022554A">
            <w:pPr>
              <w:tabs>
                <w:tab w:val="left" w:pos="5400"/>
              </w:tabs>
              <w:rPr>
                <w:sz w:val="20"/>
              </w:rPr>
            </w:pPr>
            <w:r w:rsidRPr="0099323F">
              <w:rPr>
                <w:sz w:val="20"/>
              </w:rPr>
              <w:t>All patients over 15 years of age who underwent surgical correction of idiopathic scoliosis were included. Exclusion criteria were previous history of spinal surgery... daily use of opioids...</w:t>
            </w:r>
          </w:p>
        </w:tc>
      </w:tr>
      <w:tr w:rsidR="00191A23" w:rsidRPr="0022554A" w14:paraId="4CD5C4C6" w14:textId="77777777" w:rsidTr="00E341E9">
        <w:tc>
          <w:tcPr>
            <w:tcW w:w="1951" w:type="dxa"/>
            <w:vMerge/>
          </w:tcPr>
          <w:p w14:paraId="58FD2F21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0405DBD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FCF41D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D1E79B2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152FADB5" w14:textId="77777777" w:rsidR="00191A23" w:rsidRPr="0022554A" w:rsidRDefault="00191A23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35" w:type="dxa"/>
          </w:tcPr>
          <w:p w14:paraId="6127BEF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E266205" w14:textId="77777777" w:rsidTr="00E341E9">
        <w:tc>
          <w:tcPr>
            <w:tcW w:w="1951" w:type="dxa"/>
          </w:tcPr>
          <w:p w14:paraId="3FEABED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BA9037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0DF5FA1E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3089123D" w14:textId="52ED7FE8" w:rsidR="00191A23" w:rsidRPr="0022554A" w:rsidRDefault="004F2F72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835" w:type="dxa"/>
          </w:tcPr>
          <w:p w14:paraId="0AECF00C" w14:textId="77777777" w:rsidR="00191A23" w:rsidRDefault="004A58A7" w:rsidP="0022554A">
            <w:pPr>
              <w:tabs>
                <w:tab w:val="left" w:pos="5400"/>
              </w:tabs>
              <w:rPr>
                <w:sz w:val="20"/>
              </w:rPr>
            </w:pPr>
            <w:r w:rsidRPr="004A58A7">
              <w:rPr>
                <w:sz w:val="20"/>
              </w:rPr>
              <w:t>The primary outcome measure was total morphine consumption during the first 24 postoperative hours... Secondary outcomes included morphine consumption at 48 and 72 hours</w:t>
            </w:r>
            <w:r>
              <w:rPr>
                <w:sz w:val="20"/>
              </w:rPr>
              <w:t>…</w:t>
            </w:r>
          </w:p>
          <w:p w14:paraId="2A607570" w14:textId="77777777" w:rsidR="004F2F72" w:rsidRDefault="004F2F72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158D70A0" w14:textId="27814CBD" w:rsidR="004F2F72" w:rsidRPr="0022554A" w:rsidRDefault="004F2F72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70A6CC4" w14:textId="77777777" w:rsidTr="00E341E9">
        <w:trPr>
          <w:trHeight w:val="294"/>
        </w:trPr>
        <w:tc>
          <w:tcPr>
            <w:tcW w:w="1951" w:type="dxa"/>
          </w:tcPr>
          <w:p w14:paraId="518B46F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672F2469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1694BB7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62E7BC15" w14:textId="52C6BD4E" w:rsidR="00191A23" w:rsidRPr="0022554A" w:rsidRDefault="000E503F" w:rsidP="00231773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2</w:t>
            </w:r>
          </w:p>
        </w:tc>
        <w:tc>
          <w:tcPr>
            <w:tcW w:w="2835" w:type="dxa"/>
          </w:tcPr>
          <w:p w14:paraId="6F277041" w14:textId="7F9721C0" w:rsidR="00191A23" w:rsidRPr="0022554A" w:rsidRDefault="004F2F72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4F2F72">
              <w:rPr>
                <w:i/>
                <w:sz w:val="20"/>
              </w:rPr>
              <w:t xml:space="preserve">The study </w:t>
            </w:r>
            <w:proofErr w:type="spellStart"/>
            <w:r w:rsidRPr="004F2F72">
              <w:rPr>
                <w:i/>
                <w:sz w:val="20"/>
              </w:rPr>
              <w:t>analyzed</w:t>
            </w:r>
            <w:proofErr w:type="spellEnd"/>
            <w:r w:rsidRPr="004F2F72">
              <w:rPr>
                <w:i/>
                <w:sz w:val="20"/>
              </w:rPr>
              <w:t xml:space="preserve"> medical records... All doses were standardized into intravenous morphine equivalents...</w:t>
            </w:r>
          </w:p>
        </w:tc>
      </w:tr>
      <w:tr w:rsidR="00191A23" w:rsidRPr="0022554A" w14:paraId="4BEA5266" w14:textId="77777777" w:rsidTr="00E341E9">
        <w:tc>
          <w:tcPr>
            <w:tcW w:w="1951" w:type="dxa"/>
          </w:tcPr>
          <w:p w14:paraId="45FB7E7C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5C30285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3E89AFBC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4327965D" w14:textId="131E74E5" w:rsidR="00191A23" w:rsidRPr="0022554A" w:rsidRDefault="008B47F0" w:rsidP="00231773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2835" w:type="dxa"/>
          </w:tcPr>
          <w:p w14:paraId="60C04A2C" w14:textId="455F336B" w:rsidR="00191A23" w:rsidRPr="0022554A" w:rsidRDefault="000E503F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E503F">
              <w:rPr>
                <w:color w:val="000000"/>
                <w:sz w:val="20"/>
              </w:rPr>
              <w:t>Multivariate analysis included logistic regression models to evaluate group differences and potential confounding factors.</w:t>
            </w:r>
          </w:p>
        </w:tc>
      </w:tr>
      <w:tr w:rsidR="00191A23" w:rsidRPr="0022554A" w14:paraId="7CC46F36" w14:textId="77777777" w:rsidTr="00E341E9">
        <w:tc>
          <w:tcPr>
            <w:tcW w:w="1951" w:type="dxa"/>
          </w:tcPr>
          <w:p w14:paraId="7767F9C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AE6489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1F7CC30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105266C5" w14:textId="646017C8" w:rsidR="00191A23" w:rsidRPr="0022554A" w:rsidRDefault="00604CC4" w:rsidP="00231773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443D3FC6" w14:textId="678F6B56" w:rsidR="00191A23" w:rsidRPr="0022554A" w:rsidRDefault="008B47F0" w:rsidP="0022554A">
            <w:pPr>
              <w:tabs>
                <w:tab w:val="left" w:pos="5400"/>
              </w:tabs>
              <w:rPr>
                <w:sz w:val="20"/>
              </w:rPr>
            </w:pPr>
            <w:r w:rsidRPr="008B47F0">
              <w:rPr>
                <w:sz w:val="20"/>
              </w:rPr>
              <w:t>Patients were included using a consecutive sampling method.</w:t>
            </w:r>
          </w:p>
        </w:tc>
      </w:tr>
    </w:tbl>
    <w:p w14:paraId="16EB541E" w14:textId="3EEDEB4F" w:rsidR="00191A23" w:rsidRDefault="00191A23">
      <w:bookmarkStart w:id="40" w:name="bold22"/>
      <w:bookmarkStart w:id="41" w:name="italic22"/>
      <w:bookmarkEnd w:id="38"/>
      <w:bookmarkEnd w:id="3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593"/>
        <w:gridCol w:w="2801"/>
      </w:tblGrid>
      <w:tr w:rsidR="00191A23" w:rsidRPr="0022554A" w14:paraId="5925A7F4" w14:textId="77777777" w:rsidTr="00604CC4">
        <w:tc>
          <w:tcPr>
            <w:tcW w:w="1521" w:type="dxa"/>
          </w:tcPr>
          <w:p w14:paraId="5D06D32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69DF20E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2FFD744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93" w:type="dxa"/>
          </w:tcPr>
          <w:p w14:paraId="29621957" w14:textId="286F42AE" w:rsidR="00191A23" w:rsidRPr="0022554A" w:rsidRDefault="00120564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01" w:type="dxa"/>
          </w:tcPr>
          <w:p w14:paraId="3372E0C5" w14:textId="65FBBB0C" w:rsidR="00191A23" w:rsidRPr="0022554A" w:rsidRDefault="00604CC4" w:rsidP="00191A23">
            <w:pPr>
              <w:tabs>
                <w:tab w:val="left" w:pos="5400"/>
              </w:tabs>
              <w:rPr>
                <w:sz w:val="20"/>
              </w:rPr>
            </w:pPr>
            <w:r w:rsidRPr="00604CC4">
              <w:rPr>
                <w:sz w:val="20"/>
              </w:rPr>
              <w:t>Continuous variables were expressed as medians with interquartile ranges, while categorical variables were presented as counts and percentages.</w:t>
            </w:r>
          </w:p>
        </w:tc>
      </w:tr>
      <w:tr w:rsidR="00191A23" w:rsidRPr="0022554A" w14:paraId="60B0490E" w14:textId="77777777" w:rsidTr="00D96C83">
        <w:tc>
          <w:tcPr>
            <w:tcW w:w="1521" w:type="dxa"/>
            <w:vMerge w:val="restart"/>
          </w:tcPr>
          <w:p w14:paraId="14A912E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354825C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2BDD292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93" w:type="dxa"/>
          </w:tcPr>
          <w:p w14:paraId="5E81181B" w14:textId="72173658" w:rsidR="00191A23" w:rsidRPr="0022554A" w:rsidRDefault="004B1744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01" w:type="dxa"/>
          </w:tcPr>
          <w:p w14:paraId="157ECC9D" w14:textId="77777777" w:rsidR="00191A23" w:rsidRDefault="00CD6A3F" w:rsidP="00D96C83">
            <w:pPr>
              <w:tabs>
                <w:tab w:val="left" w:pos="5400"/>
              </w:tabs>
              <w:rPr>
                <w:sz w:val="20"/>
              </w:rPr>
            </w:pPr>
            <w:r w:rsidRPr="00CD6A3F">
              <w:rPr>
                <w:sz w:val="20"/>
              </w:rPr>
              <w:t>Multivariate analysis was performed using a Gamma regression model to evaluate group differences. The model was adjusted for the following covariates: age, sex, weight, ASA score, and the extent of spinal fusion (number of fused vertebrae &gt;10)</w:t>
            </w:r>
          </w:p>
          <w:p w14:paraId="0993EB51" w14:textId="77777777" w:rsidR="00CD6A3F" w:rsidRDefault="00CD6A3F" w:rsidP="00D96C83">
            <w:pPr>
              <w:tabs>
                <w:tab w:val="left" w:pos="5400"/>
              </w:tabs>
              <w:rPr>
                <w:sz w:val="20"/>
              </w:rPr>
            </w:pPr>
          </w:p>
          <w:p w14:paraId="31E0AD7D" w14:textId="77777777" w:rsidR="00CD6A3F" w:rsidRDefault="00CD6A3F" w:rsidP="00D96C83">
            <w:pPr>
              <w:tabs>
                <w:tab w:val="left" w:pos="5400"/>
              </w:tabs>
              <w:rPr>
                <w:sz w:val="20"/>
              </w:rPr>
            </w:pPr>
          </w:p>
          <w:p w14:paraId="3E6A45FB" w14:textId="77777777" w:rsidR="00CD6A3F" w:rsidRDefault="00CD6A3F" w:rsidP="00D96C83">
            <w:pPr>
              <w:tabs>
                <w:tab w:val="left" w:pos="5400"/>
              </w:tabs>
              <w:rPr>
                <w:sz w:val="20"/>
              </w:rPr>
            </w:pPr>
          </w:p>
          <w:p w14:paraId="1986BA93" w14:textId="3517F43B" w:rsidR="00CD6A3F" w:rsidRPr="0022554A" w:rsidRDefault="00CD6A3F" w:rsidP="00D96C8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3441258" w14:textId="77777777" w:rsidTr="00D96C83">
        <w:tc>
          <w:tcPr>
            <w:tcW w:w="1521" w:type="dxa"/>
            <w:vMerge/>
          </w:tcPr>
          <w:p w14:paraId="65EF8C0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31DAEE1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6ED89A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93" w:type="dxa"/>
          </w:tcPr>
          <w:p w14:paraId="51C6B192" w14:textId="0001ECBC" w:rsidR="00191A23" w:rsidRPr="0022554A" w:rsidRDefault="00E942DA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01" w:type="dxa"/>
          </w:tcPr>
          <w:p w14:paraId="5C2C5B58" w14:textId="77777777" w:rsidR="00191A23" w:rsidRDefault="004B1744" w:rsidP="004B1744">
            <w:pPr>
              <w:tabs>
                <w:tab w:val="left" w:pos="5400"/>
              </w:tabs>
              <w:rPr>
                <w:sz w:val="20"/>
              </w:rPr>
            </w:pPr>
            <w:r w:rsidRPr="004B1744">
              <w:rPr>
                <w:sz w:val="20"/>
              </w:rPr>
              <w:t xml:space="preserve">To reduce the effect of extreme body weights, we also </w:t>
            </w:r>
            <w:proofErr w:type="spellStart"/>
            <w:r w:rsidRPr="004B1744">
              <w:rPr>
                <w:sz w:val="20"/>
              </w:rPr>
              <w:t>analyzed</w:t>
            </w:r>
            <w:proofErr w:type="spellEnd"/>
            <w:r w:rsidRPr="004B1744">
              <w:rPr>
                <w:sz w:val="20"/>
              </w:rPr>
              <w:t xml:space="preserve"> morphine consumption per kilogram...</w:t>
            </w:r>
          </w:p>
          <w:p w14:paraId="4E970914" w14:textId="543E34D7" w:rsidR="009F51F7" w:rsidRPr="0022554A" w:rsidRDefault="009F51F7" w:rsidP="004B1744">
            <w:pPr>
              <w:tabs>
                <w:tab w:val="left" w:pos="5400"/>
              </w:tabs>
              <w:rPr>
                <w:sz w:val="20"/>
              </w:rPr>
            </w:pPr>
            <w:r w:rsidRPr="009F51F7">
              <w:rPr>
                <w:sz w:val="20"/>
              </w:rPr>
              <w:lastRenderedPageBreak/>
              <w:t>For patients with more than 10 vertebrae fused, the morphine dose was multiplied by 1.28</w:t>
            </w:r>
            <w:r>
              <w:rPr>
                <w:sz w:val="20"/>
              </w:rPr>
              <w:t>…</w:t>
            </w:r>
          </w:p>
        </w:tc>
      </w:tr>
      <w:tr w:rsidR="00191A23" w:rsidRPr="0022554A" w14:paraId="1242D061" w14:textId="77777777" w:rsidTr="00D96C83">
        <w:tc>
          <w:tcPr>
            <w:tcW w:w="1521" w:type="dxa"/>
            <w:vMerge/>
          </w:tcPr>
          <w:p w14:paraId="358077C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1C802E3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C7ABA4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93" w:type="dxa"/>
          </w:tcPr>
          <w:p w14:paraId="0B49AAD0" w14:textId="22DC0FA3" w:rsidR="00191A23" w:rsidRPr="0022554A" w:rsidRDefault="00FC7324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801" w:type="dxa"/>
          </w:tcPr>
          <w:p w14:paraId="242A9FD7" w14:textId="2294ECD0" w:rsidR="00191A23" w:rsidRPr="0022554A" w:rsidRDefault="00FC7324" w:rsidP="00FC7324">
            <w:pPr>
              <w:tabs>
                <w:tab w:val="left" w:pos="5400"/>
              </w:tabs>
              <w:rPr>
                <w:sz w:val="20"/>
              </w:rPr>
            </w:pPr>
            <w:r w:rsidRPr="00FC7324">
              <w:rPr>
                <w:sz w:val="20"/>
              </w:rPr>
              <w:t>Missing data were not imputed. All statistical analyses were performed using available data for each variable (available-case analysis).</w:t>
            </w:r>
          </w:p>
        </w:tc>
      </w:tr>
      <w:tr w:rsidR="00191A23" w:rsidRPr="0022554A" w14:paraId="5C56BF5B" w14:textId="77777777" w:rsidTr="00D96C83">
        <w:tc>
          <w:tcPr>
            <w:tcW w:w="1521" w:type="dxa"/>
            <w:vMerge/>
          </w:tcPr>
          <w:p w14:paraId="2840C17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574B2D8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A1F57F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1F7E34C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47BADFE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93" w:type="dxa"/>
          </w:tcPr>
          <w:p w14:paraId="672C6A32" w14:textId="77777777" w:rsidR="00191A23" w:rsidRPr="0022554A" w:rsidRDefault="00191A23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01" w:type="dxa"/>
          </w:tcPr>
          <w:p w14:paraId="2DF2F2BB" w14:textId="049D06D1" w:rsidR="00191A23" w:rsidRPr="0022554A" w:rsidRDefault="005E2189" w:rsidP="003E04A4">
            <w:pPr>
              <w:tabs>
                <w:tab w:val="left" w:pos="5400"/>
              </w:tabs>
              <w:rPr>
                <w:sz w:val="20"/>
              </w:rPr>
            </w:pPr>
            <w:r w:rsidRPr="005E2189">
              <w:rPr>
                <w:sz w:val="20"/>
              </w:rPr>
              <w:t>N/A (Retrospective study with in-hospital primary endpoints, no long-term follow-up)</w:t>
            </w:r>
          </w:p>
        </w:tc>
      </w:tr>
      <w:tr w:rsidR="00191A23" w:rsidRPr="0022554A" w14:paraId="6A1DB100" w14:textId="77777777" w:rsidTr="00D96C83">
        <w:tc>
          <w:tcPr>
            <w:tcW w:w="1521" w:type="dxa"/>
            <w:vMerge/>
          </w:tcPr>
          <w:p w14:paraId="06F7F49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716EA88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D44504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93" w:type="dxa"/>
          </w:tcPr>
          <w:p w14:paraId="00C8C323" w14:textId="21969E29" w:rsidR="00191A23" w:rsidRPr="0022554A" w:rsidRDefault="00831E1A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01" w:type="dxa"/>
          </w:tcPr>
          <w:p w14:paraId="14B94F1A" w14:textId="77777777" w:rsidR="00191A23" w:rsidRDefault="003E04A4" w:rsidP="003E04A4">
            <w:pPr>
              <w:tabs>
                <w:tab w:val="left" w:pos="5400"/>
              </w:tabs>
              <w:rPr>
                <w:sz w:val="20"/>
              </w:rPr>
            </w:pPr>
            <w:r w:rsidRPr="003E04A4">
              <w:rPr>
                <w:sz w:val="20"/>
              </w:rPr>
              <w:t>A gamma regression model showed a significant 67.1% reduction in morphine in the ITM group... while the ESPB group showed a non-significant 12.6% reduction.</w:t>
            </w:r>
          </w:p>
          <w:p w14:paraId="6DA4C260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7C483A37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436AB0B8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7C337000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6ABE0E30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7F33F412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09BEF9A4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6C4352BF" w14:textId="77777777" w:rsidR="0033536B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  <w:p w14:paraId="30F2B530" w14:textId="67503907" w:rsidR="0033536B" w:rsidRPr="0022554A" w:rsidRDefault="0033536B" w:rsidP="003E04A4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289E0788" w14:textId="77777777" w:rsidTr="00191A23">
        <w:tc>
          <w:tcPr>
            <w:tcW w:w="14992" w:type="dxa"/>
            <w:gridSpan w:val="5"/>
          </w:tcPr>
          <w:p w14:paraId="101C4C0B" w14:textId="77777777" w:rsidR="00191A23" w:rsidRPr="0022554A" w:rsidRDefault="00191A23" w:rsidP="00604CC4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4D183649" w14:textId="77777777" w:rsidTr="00D96C83">
        <w:tc>
          <w:tcPr>
            <w:tcW w:w="0" w:type="auto"/>
            <w:vMerge w:val="restart"/>
          </w:tcPr>
          <w:p w14:paraId="5193B57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AA54D8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229C0FD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593" w:type="dxa"/>
          </w:tcPr>
          <w:p w14:paraId="58182569" w14:textId="2559283F" w:rsidR="00191A23" w:rsidRDefault="006358B2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01" w:type="dxa"/>
          </w:tcPr>
          <w:p w14:paraId="31600E7A" w14:textId="74100AED" w:rsidR="006358B2" w:rsidRDefault="0091349B" w:rsidP="005E6C6B">
            <w:pPr>
              <w:tabs>
                <w:tab w:val="left" w:pos="5400"/>
              </w:tabs>
              <w:rPr>
                <w:sz w:val="20"/>
              </w:rPr>
            </w:pPr>
            <w:r w:rsidRPr="0091349B">
              <w:rPr>
                <w:sz w:val="20"/>
              </w:rPr>
              <w:t>Between January 1, 2020, and June 30, 2023, 193 patients underwent surgery... a total of 119 patients were included in the final analysis. Patients were allocated... 52 in Group IA... 32 in Group ESPB... 9 in Group ITM... and 26 in Group ESPB + ITM</w:t>
            </w:r>
          </w:p>
        </w:tc>
      </w:tr>
      <w:tr w:rsidR="00191A23" w:rsidRPr="0022554A" w14:paraId="35181064" w14:textId="77777777" w:rsidTr="00D96C83">
        <w:tc>
          <w:tcPr>
            <w:tcW w:w="0" w:type="auto"/>
            <w:vMerge/>
          </w:tcPr>
          <w:p w14:paraId="34E771C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E0592C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6DD875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593" w:type="dxa"/>
          </w:tcPr>
          <w:p w14:paraId="1B9D9EF3" w14:textId="351A2F29" w:rsidR="00191A23" w:rsidRDefault="000B68EB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01" w:type="dxa"/>
          </w:tcPr>
          <w:p w14:paraId="08E7864E" w14:textId="3EADA0EC" w:rsidR="00191A23" w:rsidRDefault="006358B2" w:rsidP="000B68EB">
            <w:pPr>
              <w:tabs>
                <w:tab w:val="left" w:pos="5400"/>
              </w:tabs>
              <w:rPr>
                <w:sz w:val="20"/>
              </w:rPr>
            </w:pPr>
            <w:r w:rsidRPr="006358B2">
              <w:rPr>
                <w:sz w:val="20"/>
              </w:rPr>
              <w:t>After excluding patients with degenerative scoliosis (n=47), minors under 15 years of age (n=6), prior spinal surgeries (n=3), chronic opioid use (n=1), and neurologic scoliosis (n=</w:t>
            </w:r>
            <w:proofErr w:type="gramStart"/>
            <w:r w:rsidRPr="006358B2">
              <w:rPr>
                <w:sz w:val="20"/>
              </w:rPr>
              <w:t>9)...</w:t>
            </w:r>
            <w:proofErr w:type="gramEnd"/>
          </w:p>
        </w:tc>
      </w:tr>
      <w:tr w:rsidR="00191A23" w:rsidRPr="0022554A" w14:paraId="3D0A8CEC" w14:textId="77777777" w:rsidTr="00D96C83">
        <w:tc>
          <w:tcPr>
            <w:tcW w:w="0" w:type="auto"/>
            <w:vMerge/>
          </w:tcPr>
          <w:p w14:paraId="77398CB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5D73D4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D5620F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593" w:type="dxa"/>
          </w:tcPr>
          <w:p w14:paraId="4C3B4D51" w14:textId="77777777" w:rsidR="00191A23" w:rsidRDefault="00191A23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01" w:type="dxa"/>
          </w:tcPr>
          <w:p w14:paraId="1A11EF00" w14:textId="66596D07" w:rsidR="00191A23" w:rsidRDefault="000B68EB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191A23" w:rsidRPr="0022554A" w14:paraId="1D77D772" w14:textId="77777777" w:rsidTr="00D96C83">
        <w:tc>
          <w:tcPr>
            <w:tcW w:w="0" w:type="auto"/>
            <w:vMerge w:val="restart"/>
          </w:tcPr>
          <w:p w14:paraId="58CCFCD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B0DC74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6AA21D6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593" w:type="dxa"/>
          </w:tcPr>
          <w:p w14:paraId="684F8808" w14:textId="261FAB7B" w:rsidR="00191A23" w:rsidRDefault="00840A48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01" w:type="dxa"/>
          </w:tcPr>
          <w:p w14:paraId="4E2285E7" w14:textId="049EDAA6" w:rsidR="00191A23" w:rsidRDefault="000B68EB" w:rsidP="000B68EB">
            <w:pPr>
              <w:tabs>
                <w:tab w:val="left" w:pos="5400"/>
              </w:tabs>
              <w:rPr>
                <w:sz w:val="20"/>
              </w:rPr>
            </w:pPr>
            <w:r w:rsidRPr="000B68EB">
              <w:rPr>
                <w:sz w:val="20"/>
              </w:rPr>
              <w:t>The cohort was predominantly female (80%) with a median age of 21 years... and a median weight of 56 kg... Most patients were ASA I (78</w:t>
            </w:r>
            <w:proofErr w:type="gramStart"/>
            <w:r w:rsidRPr="000B68EB">
              <w:rPr>
                <w:sz w:val="20"/>
              </w:rPr>
              <w:t>%)...</w:t>
            </w:r>
            <w:proofErr w:type="gramEnd"/>
            <w:r w:rsidRPr="000B68EB">
              <w:rPr>
                <w:sz w:val="20"/>
              </w:rPr>
              <w:t xml:space="preserve"> See Table 1.</w:t>
            </w:r>
          </w:p>
        </w:tc>
      </w:tr>
      <w:tr w:rsidR="00191A23" w:rsidRPr="0022554A" w14:paraId="00506178" w14:textId="77777777" w:rsidTr="00D96C83">
        <w:tc>
          <w:tcPr>
            <w:tcW w:w="0" w:type="auto"/>
            <w:vMerge/>
          </w:tcPr>
          <w:p w14:paraId="1990F2C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8BF79C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4AF1F2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593" w:type="dxa"/>
          </w:tcPr>
          <w:p w14:paraId="1D4A2768" w14:textId="7B8C8E27" w:rsidR="00191A23" w:rsidRDefault="00E8232F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801" w:type="dxa"/>
          </w:tcPr>
          <w:p w14:paraId="074D6E1C" w14:textId="77777777" w:rsidR="00191A23" w:rsidRDefault="00840A48" w:rsidP="00840A48">
            <w:pPr>
              <w:tabs>
                <w:tab w:val="left" w:pos="5400"/>
              </w:tabs>
              <w:rPr>
                <w:sz w:val="20"/>
              </w:rPr>
            </w:pPr>
            <w:r w:rsidRPr="00840A48">
              <w:rPr>
                <w:sz w:val="20"/>
              </w:rPr>
              <w:t>Overall, the demographic and surgical characteristics were comparable between patient groups (Table 1).</w:t>
            </w:r>
          </w:p>
          <w:p w14:paraId="697F0A07" w14:textId="77777777" w:rsidR="0033536B" w:rsidRDefault="0033536B" w:rsidP="00840A48">
            <w:pPr>
              <w:tabs>
                <w:tab w:val="left" w:pos="5400"/>
              </w:tabs>
              <w:rPr>
                <w:sz w:val="20"/>
              </w:rPr>
            </w:pPr>
          </w:p>
          <w:p w14:paraId="175847A7" w14:textId="77777777" w:rsidR="0033536B" w:rsidRDefault="0033536B" w:rsidP="00840A48">
            <w:pPr>
              <w:tabs>
                <w:tab w:val="left" w:pos="5400"/>
              </w:tabs>
              <w:rPr>
                <w:sz w:val="20"/>
              </w:rPr>
            </w:pPr>
          </w:p>
          <w:p w14:paraId="0B73EA3D" w14:textId="77777777" w:rsidR="0033536B" w:rsidRDefault="0033536B" w:rsidP="00840A48">
            <w:pPr>
              <w:tabs>
                <w:tab w:val="left" w:pos="5400"/>
              </w:tabs>
              <w:rPr>
                <w:sz w:val="20"/>
              </w:rPr>
            </w:pPr>
          </w:p>
          <w:p w14:paraId="40D68245" w14:textId="286E3F99" w:rsidR="0033536B" w:rsidRDefault="0033536B" w:rsidP="00840A48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6A46027" w14:textId="77777777" w:rsidTr="00D96C83">
        <w:tc>
          <w:tcPr>
            <w:tcW w:w="0" w:type="auto"/>
            <w:vMerge/>
          </w:tcPr>
          <w:p w14:paraId="26B7E840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855A6C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8ED26F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593" w:type="dxa"/>
          </w:tcPr>
          <w:p w14:paraId="0CFCD4EF" w14:textId="1A5E0C27" w:rsidR="00191A23" w:rsidRDefault="00BE635F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 w:rsidR="00233267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="00233267">
              <w:rPr>
                <w:sz w:val="20"/>
              </w:rPr>
              <w:t>7</w:t>
            </w:r>
          </w:p>
        </w:tc>
        <w:tc>
          <w:tcPr>
            <w:tcW w:w="2801" w:type="dxa"/>
          </w:tcPr>
          <w:p w14:paraId="5A818A52" w14:textId="4667637B" w:rsidR="00191A23" w:rsidRDefault="00E8232F" w:rsidP="00E8232F">
            <w:pPr>
              <w:tabs>
                <w:tab w:val="left" w:pos="5400"/>
              </w:tabs>
              <w:rPr>
                <w:sz w:val="20"/>
              </w:rPr>
            </w:pPr>
            <w:r w:rsidRPr="00E8232F">
              <w:rPr>
                <w:sz w:val="20"/>
              </w:rPr>
              <w:t xml:space="preserve">Secondary outcomes included morphine consumption at 48 and 72 hours postoperatively... </w:t>
            </w:r>
            <w:r w:rsidR="0033536B" w:rsidRPr="0033536B">
              <w:rPr>
                <w:sz w:val="20"/>
              </w:rPr>
              <w:t>The timing of return to normal diet, spontaneous micturition, time to first mobilization, and length of hospital stay were comparable.</w:t>
            </w:r>
          </w:p>
        </w:tc>
      </w:tr>
      <w:tr w:rsidR="00191A23" w:rsidRPr="0022554A" w14:paraId="25C75BA6" w14:textId="77777777" w:rsidTr="00D96C83">
        <w:trPr>
          <w:trHeight w:val="295"/>
        </w:trPr>
        <w:tc>
          <w:tcPr>
            <w:tcW w:w="0" w:type="auto"/>
            <w:vMerge w:val="restart"/>
          </w:tcPr>
          <w:p w14:paraId="5B09956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9B4829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3D02478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93" w:type="dxa"/>
          </w:tcPr>
          <w:p w14:paraId="1B7EBEC4" w14:textId="3B9C9991" w:rsidR="00191A23" w:rsidRPr="00985432" w:rsidRDefault="00985432" w:rsidP="00604CC4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985432">
              <w:rPr>
                <w:iCs/>
                <w:sz w:val="20"/>
              </w:rPr>
              <w:t>5</w:t>
            </w:r>
          </w:p>
        </w:tc>
        <w:tc>
          <w:tcPr>
            <w:tcW w:w="2801" w:type="dxa"/>
          </w:tcPr>
          <w:p w14:paraId="68692BEF" w14:textId="6F69F5C6" w:rsidR="00191A23" w:rsidRPr="00985432" w:rsidRDefault="00233267" w:rsidP="00233267">
            <w:pPr>
              <w:tabs>
                <w:tab w:val="left" w:pos="5400"/>
              </w:tabs>
              <w:rPr>
                <w:iCs/>
                <w:sz w:val="20"/>
              </w:rPr>
            </w:pPr>
            <w:r w:rsidRPr="00985432">
              <w:rPr>
                <w:iCs/>
                <w:sz w:val="20"/>
              </w:rPr>
              <w:t>Table 2 demonstrates postoperative morphine consumption... In Group IA the morphine consumption was 51 mg (38-</w:t>
            </w:r>
            <w:proofErr w:type="gramStart"/>
            <w:r w:rsidRPr="00985432">
              <w:rPr>
                <w:iCs/>
                <w:sz w:val="20"/>
              </w:rPr>
              <w:t>71)...</w:t>
            </w:r>
            <w:proofErr w:type="gramEnd"/>
            <w:r w:rsidRPr="00985432">
              <w:rPr>
                <w:iCs/>
                <w:sz w:val="20"/>
              </w:rPr>
              <w:t xml:space="preserve"> The addition of ITM reduced postoperative morphine consumption, with a total dose of 12 mg (7-29) in Group ITM...</w:t>
            </w:r>
          </w:p>
        </w:tc>
      </w:tr>
      <w:tr w:rsidR="00191A23" w:rsidRPr="0022554A" w14:paraId="6C35CF1E" w14:textId="77777777" w:rsidTr="00D96C83">
        <w:trPr>
          <w:trHeight w:val="294"/>
        </w:trPr>
        <w:tc>
          <w:tcPr>
            <w:tcW w:w="0" w:type="auto"/>
            <w:vMerge/>
          </w:tcPr>
          <w:p w14:paraId="6C13B16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A892B1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B47ACAA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93" w:type="dxa"/>
          </w:tcPr>
          <w:p w14:paraId="57B7A0EA" w14:textId="77777777" w:rsidR="00191A23" w:rsidRPr="0022554A" w:rsidRDefault="00191A23" w:rsidP="00604CC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2801" w:type="dxa"/>
          </w:tcPr>
          <w:p w14:paraId="3AA522D3" w14:textId="77777777" w:rsidR="00191A23" w:rsidRPr="0022554A" w:rsidRDefault="00191A23" w:rsidP="00604CC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191A23" w:rsidRPr="0022554A" w14:paraId="1F8C06F9" w14:textId="77777777" w:rsidTr="00D96C83">
        <w:trPr>
          <w:trHeight w:val="294"/>
        </w:trPr>
        <w:tc>
          <w:tcPr>
            <w:tcW w:w="0" w:type="auto"/>
            <w:vMerge/>
          </w:tcPr>
          <w:p w14:paraId="6757A343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81F3AC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11F8ECE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593" w:type="dxa"/>
          </w:tcPr>
          <w:p w14:paraId="42B667DA" w14:textId="77777777" w:rsidR="00191A23" w:rsidRDefault="00191A23" w:rsidP="00604CC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2801" w:type="dxa"/>
          </w:tcPr>
          <w:p w14:paraId="6ABAE910" w14:textId="77777777" w:rsidR="00191A23" w:rsidRDefault="00191A23" w:rsidP="00604CC4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191A23" w:rsidRPr="0022554A" w14:paraId="7C29B32A" w14:textId="77777777" w:rsidTr="00D96C83">
        <w:tc>
          <w:tcPr>
            <w:tcW w:w="0" w:type="auto"/>
            <w:vMerge w:val="restart"/>
          </w:tcPr>
          <w:p w14:paraId="59F4311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80CD0E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6EB7A7BA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93" w:type="dxa"/>
          </w:tcPr>
          <w:p w14:paraId="16AA7B0A" w14:textId="531241E3" w:rsidR="00191A23" w:rsidRPr="0022554A" w:rsidRDefault="004F3BD9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  <w:r w:rsidR="00A4660E">
              <w:rPr>
                <w:sz w:val="20"/>
              </w:rPr>
              <w:t>,6</w:t>
            </w:r>
          </w:p>
        </w:tc>
        <w:tc>
          <w:tcPr>
            <w:tcW w:w="2801" w:type="dxa"/>
          </w:tcPr>
          <w:p w14:paraId="228D6F33" w14:textId="49AFDCEE" w:rsidR="00191A23" w:rsidRDefault="00561459" w:rsidP="00561459">
            <w:pPr>
              <w:tabs>
                <w:tab w:val="left" w:pos="5400"/>
              </w:tabs>
              <w:rPr>
                <w:sz w:val="20"/>
              </w:rPr>
            </w:pPr>
            <w:r w:rsidRPr="00561459">
              <w:rPr>
                <w:sz w:val="20"/>
              </w:rPr>
              <w:t>In Group IA the morphine consumption was 51 mg (38-</w:t>
            </w:r>
            <w:proofErr w:type="gramStart"/>
            <w:r w:rsidRPr="00561459">
              <w:rPr>
                <w:sz w:val="20"/>
              </w:rPr>
              <w:t>71)...</w:t>
            </w:r>
            <w:proofErr w:type="gramEnd"/>
            <w:r w:rsidRPr="00561459">
              <w:rPr>
                <w:sz w:val="20"/>
              </w:rPr>
              <w:t xml:space="preserve"> total dose of 12 mg (7-29) in Group ITM... (p&lt;0.001).</w:t>
            </w:r>
          </w:p>
          <w:p w14:paraId="253EFAD6" w14:textId="60E51F26" w:rsidR="00A4660E" w:rsidRPr="0022554A" w:rsidRDefault="00A4660E" w:rsidP="00561459">
            <w:pPr>
              <w:tabs>
                <w:tab w:val="left" w:pos="5400"/>
              </w:tabs>
              <w:rPr>
                <w:sz w:val="20"/>
              </w:rPr>
            </w:pPr>
            <w:r w:rsidRPr="00A4660E">
              <w:rPr>
                <w:sz w:val="20"/>
              </w:rPr>
              <w:t>A gamma regression model showed a significant 67.1% reduction in morphine in the ITM group (OR coefficient = 0.32, 95% CI [0.23: 0.49]) ... Multivariate analysis confirmed that ITM was the only significant (p&lt;0.001) factor.</w:t>
            </w:r>
          </w:p>
        </w:tc>
      </w:tr>
      <w:tr w:rsidR="00191A23" w:rsidRPr="0022554A" w14:paraId="22B51DB3" w14:textId="77777777" w:rsidTr="00D96C83">
        <w:tc>
          <w:tcPr>
            <w:tcW w:w="0" w:type="auto"/>
            <w:vMerge/>
          </w:tcPr>
          <w:p w14:paraId="66CB40C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1E80E92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527CAB32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593" w:type="dxa"/>
          </w:tcPr>
          <w:p w14:paraId="13C081F2" w14:textId="7A174B40" w:rsidR="00191A23" w:rsidRPr="0022554A" w:rsidRDefault="00185028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801" w:type="dxa"/>
          </w:tcPr>
          <w:p w14:paraId="5B45E027" w14:textId="54AC7CF0" w:rsidR="00191A23" w:rsidRPr="0022554A" w:rsidRDefault="003D4A3B" w:rsidP="003D4A3B">
            <w:pPr>
              <w:tabs>
                <w:tab w:val="left" w:pos="5400"/>
              </w:tabs>
              <w:rPr>
                <w:sz w:val="20"/>
              </w:rPr>
            </w:pPr>
            <w:r w:rsidRPr="003D4A3B">
              <w:rPr>
                <w:sz w:val="20"/>
              </w:rPr>
              <w:t>For patients with more than 10 vertebrae fused, the morphine dose was multiplied by 1.28 compared to those with less than 10 levels fused...</w:t>
            </w:r>
          </w:p>
        </w:tc>
      </w:tr>
      <w:tr w:rsidR="00191A23" w:rsidRPr="0022554A" w14:paraId="21D56269" w14:textId="77777777" w:rsidTr="00D96C83">
        <w:tc>
          <w:tcPr>
            <w:tcW w:w="0" w:type="auto"/>
            <w:vMerge/>
          </w:tcPr>
          <w:p w14:paraId="1941143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0B1B163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EF0545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593" w:type="dxa"/>
          </w:tcPr>
          <w:p w14:paraId="4BAA0DE5" w14:textId="77777777" w:rsidR="00191A23" w:rsidRPr="0022554A" w:rsidRDefault="00191A23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801" w:type="dxa"/>
          </w:tcPr>
          <w:p w14:paraId="55E3DE56" w14:textId="00085CEA" w:rsidR="00191A23" w:rsidRPr="0022554A" w:rsidRDefault="00185028" w:rsidP="00604CC4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122D0F78" w14:textId="4E3BB6B7" w:rsidR="00191A23" w:rsidRDefault="00191A23">
      <w:bookmarkStart w:id="80" w:name="italic43"/>
      <w:bookmarkStart w:id="81" w:name="bold44"/>
      <w:bookmarkEnd w:id="78"/>
      <w:bookmarkEnd w:id="79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3"/>
        <w:gridCol w:w="438"/>
        <w:gridCol w:w="8687"/>
        <w:gridCol w:w="1265"/>
        <w:gridCol w:w="3129"/>
      </w:tblGrid>
      <w:tr w:rsidR="00191A23" w:rsidRPr="0022554A" w14:paraId="3DF7B4D2" w14:textId="77777777" w:rsidTr="00517788">
        <w:tc>
          <w:tcPr>
            <w:tcW w:w="0" w:type="auto"/>
          </w:tcPr>
          <w:p w14:paraId="65B7205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3D60C13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43E0138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265" w:type="dxa"/>
          </w:tcPr>
          <w:p w14:paraId="0659C14B" w14:textId="65F14DCA" w:rsidR="00191A23" w:rsidRPr="0022554A" w:rsidRDefault="0067343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3129" w:type="dxa"/>
          </w:tcPr>
          <w:p w14:paraId="5EE77BB0" w14:textId="77777777" w:rsidR="003920A0" w:rsidRDefault="003920A0" w:rsidP="00191A23">
            <w:pPr>
              <w:tabs>
                <w:tab w:val="left" w:pos="5400"/>
              </w:tabs>
              <w:rPr>
                <w:sz w:val="20"/>
              </w:rPr>
            </w:pPr>
            <w:r w:rsidRPr="003920A0">
              <w:rPr>
                <w:sz w:val="20"/>
              </w:rPr>
              <w:t xml:space="preserve">To reduce the effect of extreme body weights, we also </w:t>
            </w:r>
            <w:proofErr w:type="spellStart"/>
            <w:r w:rsidRPr="003920A0">
              <w:rPr>
                <w:sz w:val="20"/>
              </w:rPr>
              <w:t>analyzed</w:t>
            </w:r>
            <w:proofErr w:type="spellEnd"/>
            <w:r w:rsidRPr="003920A0">
              <w:rPr>
                <w:sz w:val="20"/>
              </w:rPr>
              <w:t xml:space="preserve"> morphine consumption per kilogram... </w:t>
            </w:r>
          </w:p>
          <w:p w14:paraId="566A2368" w14:textId="77777777" w:rsidR="00191A23" w:rsidRDefault="003920A0" w:rsidP="00191A23">
            <w:pPr>
              <w:tabs>
                <w:tab w:val="left" w:pos="5400"/>
              </w:tabs>
              <w:rPr>
                <w:sz w:val="20"/>
              </w:rPr>
            </w:pPr>
            <w:r w:rsidRPr="003920A0">
              <w:rPr>
                <w:sz w:val="20"/>
              </w:rPr>
              <w:t>For patients with more than 10 vertebrae fused, the morphine dose was multiplied by 1.28...</w:t>
            </w:r>
          </w:p>
          <w:p w14:paraId="3C5903E8" w14:textId="1DEB173F" w:rsidR="0033536B" w:rsidRPr="0022554A" w:rsidRDefault="0033536B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3AE6BF1" w14:textId="77777777" w:rsidR="0033536B" w:rsidRDefault="0033536B">
      <w:bookmarkStart w:id="82" w:name="italic44"/>
      <w:bookmarkStart w:id="83" w:name="bold45"/>
      <w:r>
        <w:rPr>
          <w:b/>
        </w:rP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976EE1" w:rsidRPr="0022554A" w14:paraId="6210FDA6" w14:textId="77777777" w:rsidTr="00191A23">
        <w:tc>
          <w:tcPr>
            <w:tcW w:w="14992" w:type="dxa"/>
            <w:gridSpan w:val="5"/>
          </w:tcPr>
          <w:p w14:paraId="62E0B873" w14:textId="129D9D76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3EFC1D9A" w14:textId="77777777" w:rsidTr="00517788">
        <w:tc>
          <w:tcPr>
            <w:tcW w:w="0" w:type="auto"/>
          </w:tcPr>
          <w:p w14:paraId="40DFBC6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4B488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7D2A5B1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5CF4E7A7" w14:textId="46FED736" w:rsidR="00191A23" w:rsidRPr="0022554A" w:rsidRDefault="00CC334B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3129" w:type="dxa"/>
          </w:tcPr>
          <w:p w14:paraId="3A67E655" w14:textId="0510104E" w:rsidR="00191A23" w:rsidRPr="0022554A" w:rsidRDefault="00FF78D6" w:rsidP="00191A23">
            <w:pPr>
              <w:tabs>
                <w:tab w:val="left" w:pos="5400"/>
              </w:tabs>
              <w:rPr>
                <w:sz w:val="20"/>
              </w:rPr>
            </w:pPr>
            <w:r w:rsidRPr="00FF78D6">
              <w:rPr>
                <w:sz w:val="20"/>
              </w:rPr>
              <w:t>Our findings showing that ITM might be more effective than ESPB in terms of analgesia and opioid-sparing, are consistent with recent prospective studies performed in spine surgery.</w:t>
            </w:r>
          </w:p>
        </w:tc>
      </w:tr>
      <w:tr w:rsidR="00191A23" w:rsidRPr="0022554A" w14:paraId="3A9F47D7" w14:textId="77777777" w:rsidTr="00517788">
        <w:tc>
          <w:tcPr>
            <w:tcW w:w="0" w:type="auto"/>
          </w:tcPr>
          <w:p w14:paraId="690864C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20FEDB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381FEFE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3C4464DD" w14:textId="6F2C1CD5" w:rsidR="00191A23" w:rsidRPr="0022554A" w:rsidRDefault="003B5E46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29" w:type="dxa"/>
          </w:tcPr>
          <w:p w14:paraId="7C6A19AB" w14:textId="77777777" w:rsidR="00191A23" w:rsidRDefault="00CC334B" w:rsidP="009D348C">
            <w:pPr>
              <w:tabs>
                <w:tab w:val="left" w:pos="5400"/>
              </w:tabs>
              <w:rPr>
                <w:sz w:val="20"/>
              </w:rPr>
            </w:pPr>
            <w:r w:rsidRPr="00CC334B">
              <w:rPr>
                <w:sz w:val="20"/>
              </w:rPr>
              <w:t xml:space="preserve">However, the sample sizes in subgroups were limited because of the retrospective nature of the study... </w:t>
            </w:r>
            <w:r w:rsidR="009D348C">
              <w:rPr>
                <w:sz w:val="20"/>
              </w:rPr>
              <w:t xml:space="preserve"> </w:t>
            </w:r>
            <w:r w:rsidRPr="00CC334B">
              <w:rPr>
                <w:sz w:val="20"/>
              </w:rPr>
              <w:t>The single-</w:t>
            </w:r>
            <w:proofErr w:type="spellStart"/>
            <w:r w:rsidRPr="00CC334B">
              <w:rPr>
                <w:sz w:val="20"/>
              </w:rPr>
              <w:t>center</w:t>
            </w:r>
            <w:proofErr w:type="spellEnd"/>
            <w:r w:rsidRPr="00CC334B">
              <w:rPr>
                <w:sz w:val="20"/>
              </w:rPr>
              <w:t xml:space="preserve"> design is also a major constraint. Moreover, the choice of </w:t>
            </w:r>
            <w:proofErr w:type="spellStart"/>
            <w:r w:rsidRPr="00CC334B">
              <w:rPr>
                <w:sz w:val="20"/>
              </w:rPr>
              <w:t>anesthetic</w:t>
            </w:r>
            <w:proofErr w:type="spellEnd"/>
            <w:r w:rsidRPr="00CC334B">
              <w:rPr>
                <w:sz w:val="20"/>
              </w:rPr>
              <w:t xml:space="preserve"> technique was left to the </w:t>
            </w:r>
            <w:proofErr w:type="spellStart"/>
            <w:r w:rsidRPr="00CC334B">
              <w:rPr>
                <w:sz w:val="20"/>
              </w:rPr>
              <w:t>anesthesiologist</w:t>
            </w:r>
            <w:proofErr w:type="spellEnd"/>
            <w:r w:rsidRPr="00CC334B">
              <w:rPr>
                <w:sz w:val="20"/>
              </w:rPr>
              <w:t>... and IV lidocaine was occasionally used... introducing further variability.</w:t>
            </w:r>
          </w:p>
          <w:p w14:paraId="7FE21C17" w14:textId="77777777" w:rsidR="009D348C" w:rsidRDefault="009D348C" w:rsidP="009D348C">
            <w:pPr>
              <w:tabs>
                <w:tab w:val="left" w:pos="5400"/>
              </w:tabs>
              <w:rPr>
                <w:sz w:val="20"/>
              </w:rPr>
            </w:pPr>
            <w:r w:rsidRPr="009D348C">
              <w:rPr>
                <w:sz w:val="20"/>
              </w:rPr>
              <w:t>Furthermore, the ITM-only group had a median of 8 instrumented levels compared to 12 in other groups... Additionally, the use of intravenous lidocaine was more frequent in the IA group (88%) compared to others, introducing a confounding factor by indication</w:t>
            </w:r>
          </w:p>
          <w:p w14:paraId="0CECA1FC" w14:textId="77777777" w:rsidR="0033536B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  <w:p w14:paraId="7024CDD3" w14:textId="77777777" w:rsidR="0033536B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  <w:p w14:paraId="44A2037A" w14:textId="77777777" w:rsidR="0033536B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  <w:p w14:paraId="5388ACA8" w14:textId="77777777" w:rsidR="0033536B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  <w:p w14:paraId="6FFC41DC" w14:textId="77777777" w:rsidR="0033536B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  <w:p w14:paraId="26DE563E" w14:textId="23E5A87A" w:rsidR="0033536B" w:rsidRPr="0022554A" w:rsidRDefault="0033536B" w:rsidP="009D348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8EE7CA6" w14:textId="77777777" w:rsidTr="00517788">
        <w:tc>
          <w:tcPr>
            <w:tcW w:w="0" w:type="auto"/>
          </w:tcPr>
          <w:p w14:paraId="0B93C93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F9C039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5F42E7A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24BD3700" w14:textId="4EE26E87" w:rsidR="00191A23" w:rsidRPr="0022554A" w:rsidRDefault="0080275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,</w:t>
            </w:r>
            <w:r w:rsidR="00153F3B">
              <w:rPr>
                <w:sz w:val="20"/>
              </w:rPr>
              <w:t>9</w:t>
            </w:r>
          </w:p>
        </w:tc>
        <w:tc>
          <w:tcPr>
            <w:tcW w:w="3129" w:type="dxa"/>
          </w:tcPr>
          <w:p w14:paraId="0A5E1662" w14:textId="77777777" w:rsidR="00D60076" w:rsidRDefault="00D60076" w:rsidP="00191A23">
            <w:pPr>
              <w:tabs>
                <w:tab w:val="left" w:pos="5400"/>
              </w:tabs>
              <w:rPr>
                <w:sz w:val="20"/>
              </w:rPr>
            </w:pPr>
            <w:r w:rsidRPr="00D60076">
              <w:rPr>
                <w:sz w:val="20"/>
              </w:rPr>
              <w:t xml:space="preserve">The limited efficacy of ESPB observed in our study, is probably linked to the large posterior approach with a median of 12 instrumented vertebrae... </w:t>
            </w:r>
          </w:p>
          <w:p w14:paraId="4D42A754" w14:textId="77777777" w:rsidR="00191A23" w:rsidRDefault="00D60076" w:rsidP="00191A23">
            <w:pPr>
              <w:tabs>
                <w:tab w:val="left" w:pos="5400"/>
              </w:tabs>
              <w:rPr>
                <w:sz w:val="20"/>
              </w:rPr>
            </w:pPr>
            <w:r w:rsidRPr="00D60076">
              <w:rPr>
                <w:sz w:val="20"/>
              </w:rPr>
              <w:t>ITM is recognized as an effective technique... and is currently recommended as a first line option...</w:t>
            </w:r>
          </w:p>
          <w:p w14:paraId="3324F1E2" w14:textId="77777777" w:rsidR="00073925" w:rsidRDefault="00073925" w:rsidP="00191A23">
            <w:pPr>
              <w:tabs>
                <w:tab w:val="left" w:pos="5400"/>
              </w:tabs>
              <w:rPr>
                <w:sz w:val="20"/>
              </w:rPr>
            </w:pPr>
          </w:p>
          <w:p w14:paraId="2833185C" w14:textId="77777777" w:rsidR="00073925" w:rsidRDefault="00073925" w:rsidP="00191A23">
            <w:pPr>
              <w:tabs>
                <w:tab w:val="left" w:pos="5400"/>
              </w:tabs>
              <w:rPr>
                <w:sz w:val="20"/>
              </w:rPr>
            </w:pPr>
          </w:p>
          <w:p w14:paraId="18982D58" w14:textId="77777777" w:rsidR="00073925" w:rsidRDefault="00073925" w:rsidP="00191A23">
            <w:pPr>
              <w:tabs>
                <w:tab w:val="left" w:pos="5400"/>
              </w:tabs>
              <w:rPr>
                <w:sz w:val="20"/>
              </w:rPr>
            </w:pPr>
          </w:p>
          <w:p w14:paraId="09F3CC3A" w14:textId="2145B5D9" w:rsidR="00073925" w:rsidRPr="0022554A" w:rsidRDefault="00073925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C144DE4" w14:textId="77777777" w:rsidTr="00517788">
        <w:tc>
          <w:tcPr>
            <w:tcW w:w="0" w:type="auto"/>
          </w:tcPr>
          <w:p w14:paraId="2030D34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0C25547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F26D3C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5F97D5CE" w14:textId="71959979" w:rsidR="00191A23" w:rsidRPr="0022554A" w:rsidRDefault="008733AC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3129" w:type="dxa"/>
          </w:tcPr>
          <w:p w14:paraId="5EF22F7A" w14:textId="4BEA9B17" w:rsidR="00191A23" w:rsidRPr="0022554A" w:rsidRDefault="00153F3B" w:rsidP="00191A23">
            <w:pPr>
              <w:tabs>
                <w:tab w:val="left" w:pos="5400"/>
              </w:tabs>
              <w:rPr>
                <w:sz w:val="20"/>
              </w:rPr>
            </w:pPr>
            <w:r w:rsidRPr="00153F3B">
              <w:rPr>
                <w:sz w:val="20"/>
              </w:rPr>
              <w:t>In our study, the population was quite homogenous, and the surgical approach standardized with techniques used by the same team... ITM is now routinely used in our ERAS protocol...</w:t>
            </w:r>
          </w:p>
        </w:tc>
      </w:tr>
      <w:tr w:rsidR="00191A23" w:rsidRPr="0022554A" w14:paraId="5944B051" w14:textId="77777777" w:rsidTr="00517788">
        <w:tc>
          <w:tcPr>
            <w:tcW w:w="1911" w:type="dxa"/>
            <w:gridSpan w:val="2"/>
          </w:tcPr>
          <w:p w14:paraId="01FCCCE5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5A4D0EFC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80A52CD" w14:textId="77777777" w:rsidTr="00517788">
        <w:tc>
          <w:tcPr>
            <w:tcW w:w="0" w:type="auto"/>
          </w:tcPr>
          <w:p w14:paraId="3B2CEAF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53DFF62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767B38A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703947A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29" w:type="dxa"/>
          </w:tcPr>
          <w:p w14:paraId="607E4AD9" w14:textId="2E0BF709" w:rsidR="00191A23" w:rsidRPr="0022554A" w:rsidRDefault="008733AC" w:rsidP="00191A23">
            <w:pPr>
              <w:tabs>
                <w:tab w:val="left" w:pos="5400"/>
              </w:tabs>
              <w:rPr>
                <w:sz w:val="20"/>
              </w:rPr>
            </w:pPr>
            <w:r w:rsidRPr="008733AC">
              <w:rPr>
                <w:sz w:val="20"/>
              </w:rPr>
              <w:t>No funding was received for this study.</w:t>
            </w:r>
          </w:p>
        </w:tc>
      </w:tr>
      <w:bookmarkEnd w:id="94"/>
      <w:bookmarkEnd w:id="95"/>
    </w:tbl>
    <w:p w14:paraId="6F1778DB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8ACBF" w14:textId="77777777" w:rsidR="00407BEA" w:rsidRDefault="00407BEA">
      <w:r>
        <w:separator/>
      </w:r>
    </w:p>
  </w:endnote>
  <w:endnote w:type="continuationSeparator" w:id="0">
    <w:p w14:paraId="25889162" w14:textId="77777777" w:rsidR="00407BEA" w:rsidRDefault="00407B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90EEB5" w14:textId="77777777"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53224329" w14:textId="77777777"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0058E1" w14:textId="77777777"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A489B">
      <w:rPr>
        <w:rStyle w:val="Numrodepage"/>
        <w:noProof/>
      </w:rPr>
      <w:t>3</w:t>
    </w:r>
    <w:r>
      <w:rPr>
        <w:rStyle w:val="Numrodepage"/>
      </w:rPr>
      <w:fldChar w:fldCharType="end"/>
    </w:r>
  </w:p>
  <w:p w14:paraId="095EA0F5" w14:textId="77777777"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B7885" w14:textId="77777777" w:rsidR="00407BEA" w:rsidRDefault="00407BEA">
      <w:r>
        <w:separator/>
      </w:r>
    </w:p>
  </w:footnote>
  <w:footnote w:type="continuationSeparator" w:id="0">
    <w:p w14:paraId="2BDACD1E" w14:textId="77777777" w:rsidR="00407BEA" w:rsidRDefault="00407B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49386445">
    <w:abstractNumId w:val="20"/>
  </w:num>
  <w:num w:numId="2" w16cid:durableId="820006742">
    <w:abstractNumId w:val="11"/>
  </w:num>
  <w:num w:numId="3" w16cid:durableId="1437796160">
    <w:abstractNumId w:val="18"/>
  </w:num>
  <w:num w:numId="4" w16cid:durableId="202832">
    <w:abstractNumId w:val="16"/>
  </w:num>
  <w:num w:numId="5" w16cid:durableId="1039821932">
    <w:abstractNumId w:val="15"/>
  </w:num>
  <w:num w:numId="6" w16cid:durableId="2111582021">
    <w:abstractNumId w:val="19"/>
  </w:num>
  <w:num w:numId="7" w16cid:durableId="2052994683">
    <w:abstractNumId w:val="10"/>
  </w:num>
  <w:num w:numId="8" w16cid:durableId="1931543410">
    <w:abstractNumId w:val="13"/>
  </w:num>
  <w:num w:numId="9" w16cid:durableId="1606842165">
    <w:abstractNumId w:val="9"/>
  </w:num>
  <w:num w:numId="10" w16cid:durableId="621615932">
    <w:abstractNumId w:val="14"/>
  </w:num>
  <w:num w:numId="11" w16cid:durableId="631595996">
    <w:abstractNumId w:val="7"/>
  </w:num>
  <w:num w:numId="12" w16cid:durableId="1349066788">
    <w:abstractNumId w:val="6"/>
  </w:num>
  <w:num w:numId="13" w16cid:durableId="1393308881">
    <w:abstractNumId w:val="5"/>
  </w:num>
  <w:num w:numId="14" w16cid:durableId="163520033">
    <w:abstractNumId w:val="4"/>
  </w:num>
  <w:num w:numId="15" w16cid:durableId="1708096408">
    <w:abstractNumId w:val="8"/>
  </w:num>
  <w:num w:numId="16" w16cid:durableId="1125462871">
    <w:abstractNumId w:val="3"/>
  </w:num>
  <w:num w:numId="17" w16cid:durableId="253125522">
    <w:abstractNumId w:val="2"/>
  </w:num>
  <w:num w:numId="18" w16cid:durableId="380901761">
    <w:abstractNumId w:val="1"/>
  </w:num>
  <w:num w:numId="19" w16cid:durableId="1728643204">
    <w:abstractNumId w:val="0"/>
  </w:num>
  <w:num w:numId="20" w16cid:durableId="1797522223">
    <w:abstractNumId w:val="12"/>
  </w:num>
  <w:num w:numId="21" w16cid:durableId="1945871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73925"/>
    <w:rsid w:val="00093E3A"/>
    <w:rsid w:val="000B68EB"/>
    <w:rsid w:val="000B6FD4"/>
    <w:rsid w:val="000C1C23"/>
    <w:rsid w:val="000E3193"/>
    <w:rsid w:val="000E503F"/>
    <w:rsid w:val="000E691B"/>
    <w:rsid w:val="000F26ED"/>
    <w:rsid w:val="000F4C27"/>
    <w:rsid w:val="00110BFB"/>
    <w:rsid w:val="00120564"/>
    <w:rsid w:val="00134AAC"/>
    <w:rsid w:val="00153F3B"/>
    <w:rsid w:val="00185028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31773"/>
    <w:rsid w:val="00233267"/>
    <w:rsid w:val="002552FD"/>
    <w:rsid w:val="002602FB"/>
    <w:rsid w:val="002B385C"/>
    <w:rsid w:val="002C731D"/>
    <w:rsid w:val="002D06D0"/>
    <w:rsid w:val="002D1ABE"/>
    <w:rsid w:val="002F1A87"/>
    <w:rsid w:val="0033536B"/>
    <w:rsid w:val="003354B7"/>
    <w:rsid w:val="003508EF"/>
    <w:rsid w:val="00372129"/>
    <w:rsid w:val="00385050"/>
    <w:rsid w:val="003920A0"/>
    <w:rsid w:val="003A3FDD"/>
    <w:rsid w:val="003B5E46"/>
    <w:rsid w:val="003D4A3B"/>
    <w:rsid w:val="003E04A4"/>
    <w:rsid w:val="00404D2C"/>
    <w:rsid w:val="004060E6"/>
    <w:rsid w:val="00407BEA"/>
    <w:rsid w:val="004243C8"/>
    <w:rsid w:val="0045419E"/>
    <w:rsid w:val="0045734B"/>
    <w:rsid w:val="00465542"/>
    <w:rsid w:val="00472DF5"/>
    <w:rsid w:val="00481956"/>
    <w:rsid w:val="00495204"/>
    <w:rsid w:val="004A31B3"/>
    <w:rsid w:val="004A32C8"/>
    <w:rsid w:val="004A58A7"/>
    <w:rsid w:val="004B1744"/>
    <w:rsid w:val="004E1263"/>
    <w:rsid w:val="004F2F72"/>
    <w:rsid w:val="004F3BD9"/>
    <w:rsid w:val="005044A6"/>
    <w:rsid w:val="00517788"/>
    <w:rsid w:val="00561459"/>
    <w:rsid w:val="00590F64"/>
    <w:rsid w:val="005923E5"/>
    <w:rsid w:val="005B567D"/>
    <w:rsid w:val="005D0CFC"/>
    <w:rsid w:val="005D19F4"/>
    <w:rsid w:val="005D6D71"/>
    <w:rsid w:val="005E2189"/>
    <w:rsid w:val="005E61C3"/>
    <w:rsid w:val="005E6C6B"/>
    <w:rsid w:val="005F254A"/>
    <w:rsid w:val="00604CC4"/>
    <w:rsid w:val="006149D3"/>
    <w:rsid w:val="006358B2"/>
    <w:rsid w:val="0065657F"/>
    <w:rsid w:val="00666336"/>
    <w:rsid w:val="0067343F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02750"/>
    <w:rsid w:val="00816966"/>
    <w:rsid w:val="00817D26"/>
    <w:rsid w:val="00821CD4"/>
    <w:rsid w:val="00831E1A"/>
    <w:rsid w:val="00840A48"/>
    <w:rsid w:val="008423A7"/>
    <w:rsid w:val="008440CC"/>
    <w:rsid w:val="008733AC"/>
    <w:rsid w:val="0089107E"/>
    <w:rsid w:val="00891604"/>
    <w:rsid w:val="008B47F0"/>
    <w:rsid w:val="008D225B"/>
    <w:rsid w:val="00913146"/>
    <w:rsid w:val="0091349B"/>
    <w:rsid w:val="00921BF8"/>
    <w:rsid w:val="009367F9"/>
    <w:rsid w:val="009642BE"/>
    <w:rsid w:val="00976EE1"/>
    <w:rsid w:val="00985432"/>
    <w:rsid w:val="009872CC"/>
    <w:rsid w:val="0099323F"/>
    <w:rsid w:val="009B10F1"/>
    <w:rsid w:val="009B368D"/>
    <w:rsid w:val="009C24D4"/>
    <w:rsid w:val="009C7003"/>
    <w:rsid w:val="009D348C"/>
    <w:rsid w:val="009E0429"/>
    <w:rsid w:val="009F51F7"/>
    <w:rsid w:val="009F5211"/>
    <w:rsid w:val="00A13C96"/>
    <w:rsid w:val="00A224BA"/>
    <w:rsid w:val="00A42352"/>
    <w:rsid w:val="00A4660E"/>
    <w:rsid w:val="00A527E4"/>
    <w:rsid w:val="00A5640D"/>
    <w:rsid w:val="00A729D6"/>
    <w:rsid w:val="00A938BF"/>
    <w:rsid w:val="00AA789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BE635F"/>
    <w:rsid w:val="00CA489B"/>
    <w:rsid w:val="00CB6CC8"/>
    <w:rsid w:val="00CC334B"/>
    <w:rsid w:val="00CC4C93"/>
    <w:rsid w:val="00CD6A3F"/>
    <w:rsid w:val="00D120D2"/>
    <w:rsid w:val="00D20D7C"/>
    <w:rsid w:val="00D26FCA"/>
    <w:rsid w:val="00D60076"/>
    <w:rsid w:val="00D6407C"/>
    <w:rsid w:val="00D87AF7"/>
    <w:rsid w:val="00D96C83"/>
    <w:rsid w:val="00DA0814"/>
    <w:rsid w:val="00DA120C"/>
    <w:rsid w:val="00DC4BEF"/>
    <w:rsid w:val="00E10628"/>
    <w:rsid w:val="00E144CD"/>
    <w:rsid w:val="00E2292B"/>
    <w:rsid w:val="00E341E9"/>
    <w:rsid w:val="00E8232F"/>
    <w:rsid w:val="00E942DA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7324"/>
    <w:rsid w:val="00FF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63A7A7"/>
  <w15:docId w15:val="{7980DD58-19B2-4E22-90B7-BAD7E664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1</TotalTime>
  <Pages>9</Pages>
  <Words>1535</Words>
  <Characters>8991</Characters>
  <Application>Microsoft Office Word</Application>
  <DocSecurity>0</DocSecurity>
  <Lines>428</Lines>
  <Paragraphs>19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exis Raynaud</cp:lastModifiedBy>
  <cp:revision>52</cp:revision>
  <cp:lastPrinted>2014-09-01T08:36:00Z</cp:lastPrinted>
  <dcterms:created xsi:type="dcterms:W3CDTF">2026-01-02T15:03:00Z</dcterms:created>
  <dcterms:modified xsi:type="dcterms:W3CDTF">2026-01-03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